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</w:t>
      </w:r>
      <w:r>
        <w:rPr>
          <w:rFonts w:ascii="Times New Roman" w:hAnsi="Times New Roman" w:cs="Times New Roman"/>
          <w:sz w:val="24"/>
          <w:szCs w:val="24"/>
        </w:rPr>
        <w:t xml:space="preserve">(A, B) Determination of the number of factors by the LASSO analysis. C. </w:t>
      </w:r>
      <w:bookmarkStart w:id="0" w:name="_Hlk107516500"/>
      <w:r>
        <w:rPr>
          <w:rFonts w:ascii="Times New Roman" w:hAnsi="Times New Roman" w:cs="Times New Roman"/>
          <w:sz w:val="24"/>
          <w:szCs w:val="24"/>
        </w:rPr>
        <w:t>Feature map in training cohort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D. Feature map in training cohort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. </w:t>
      </w:r>
      <w:r>
        <w:rPr>
          <w:rFonts w:ascii="Times New Roman" w:hAnsi="Times New Roman" w:cs="Times New Roman"/>
          <w:sz w:val="24"/>
          <w:szCs w:val="24"/>
        </w:rPr>
        <w:t>Receiver operating characteristic (ROC) curves of the Support Vector Mach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(SVM), Logistic Regression (LR) and Decision tree (DT) in training cohort (A) and test cohort (B)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. </w:t>
      </w:r>
      <w:r>
        <w:rPr>
          <w:rFonts w:ascii="Times New Roman" w:hAnsi="Times New Roman" w:cs="Times New Roman"/>
          <w:sz w:val="24"/>
          <w:szCs w:val="24"/>
        </w:rPr>
        <w:t xml:space="preserve">Receiver operating characteristic (ROC) curves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E-volume-clinical 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raining cohort (A) and test cohort (B)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. </w:t>
      </w:r>
      <w:r>
        <w:rPr>
          <w:rFonts w:ascii="Times New Roman" w:hAnsi="Times New Roman" w:cs="Times New Roman"/>
          <w:sz w:val="24"/>
          <w:szCs w:val="24"/>
        </w:rPr>
        <w:t xml:space="preserve">Receiver operating characteristic (ROC) curves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E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atoma-clinical model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raining cohort (A) and test cohort (B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5N2M5MDFlNmQ4ZWMwYTM3NjY4MjlkZWVkMDczMjgifQ=="/>
  </w:docVars>
  <w:rsids>
    <w:rsidRoot w:val="71FB0FB9"/>
    <w:rsid w:val="71FB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7:36:00Z</dcterms:created>
  <dc:creator>agnes</dc:creator>
  <cp:lastModifiedBy>agnes</cp:lastModifiedBy>
  <dcterms:modified xsi:type="dcterms:W3CDTF">2022-09-30T08:3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909CA8D14B4497CB06775C2793FC838</vt:lpwstr>
  </property>
</Properties>
</file>